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16E1C" w14:textId="7F9DE375" w:rsidR="00571171" w:rsidRPr="007360B4" w:rsidRDefault="00571171" w:rsidP="006C472D">
      <w:pPr>
        <w:spacing w:after="0" w:line="240" w:lineRule="auto"/>
        <w:contextualSpacing/>
        <w:rPr>
          <w:rFonts w:cstheme="minorHAnsi"/>
          <w:lang w:val="en-US"/>
        </w:rPr>
      </w:pPr>
      <w:r w:rsidRPr="007360B4">
        <w:rPr>
          <w:rFonts w:cstheme="minorHAnsi"/>
          <w:b/>
          <w:lang w:val="en-US"/>
        </w:rPr>
        <w:t xml:space="preserve">Supplementary Table </w:t>
      </w:r>
      <w:r w:rsidR="00AC4F7F" w:rsidRPr="007360B4">
        <w:rPr>
          <w:rFonts w:cstheme="minorHAnsi"/>
          <w:b/>
          <w:lang w:val="en-US"/>
        </w:rPr>
        <w:t>3</w:t>
      </w:r>
      <w:r w:rsidRPr="007360B4">
        <w:rPr>
          <w:rFonts w:cstheme="minorHAnsi"/>
          <w:b/>
          <w:lang w:val="en-US"/>
        </w:rPr>
        <w:t xml:space="preserve">. </w:t>
      </w:r>
      <w:r w:rsidRPr="007360B4">
        <w:rPr>
          <w:rFonts w:cstheme="minorHAnsi"/>
          <w:lang w:val="en-US"/>
        </w:rPr>
        <w:t>Patient characteristics</w:t>
      </w:r>
    </w:p>
    <w:p w14:paraId="5879EF5A" w14:textId="77777777" w:rsidR="00343501" w:rsidRPr="007360B4" w:rsidRDefault="00343501" w:rsidP="006C472D">
      <w:pPr>
        <w:spacing w:after="0" w:line="240" w:lineRule="auto"/>
        <w:contextualSpacing/>
        <w:rPr>
          <w:rFonts w:cstheme="minorHAnsi"/>
          <w:lang w:val="en-US"/>
        </w:rPr>
      </w:pPr>
    </w:p>
    <w:tbl>
      <w:tblPr>
        <w:tblpPr w:leftFromText="141" w:rightFromText="141" w:vertAnchor="page" w:horzAnchor="margin" w:tblpY="1777"/>
        <w:tblW w:w="13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0"/>
        <w:gridCol w:w="896"/>
        <w:gridCol w:w="855"/>
        <w:gridCol w:w="709"/>
        <w:gridCol w:w="4423"/>
        <w:gridCol w:w="1367"/>
        <w:gridCol w:w="1701"/>
        <w:gridCol w:w="1873"/>
      </w:tblGrid>
      <w:tr w:rsidR="00395BA3" w:rsidRPr="00F66129" w14:paraId="454721BD" w14:textId="77777777" w:rsidTr="00D744A3">
        <w:trPr>
          <w:trHeight w:val="237"/>
        </w:trPr>
        <w:tc>
          <w:tcPr>
            <w:tcW w:w="1210" w:type="dxa"/>
            <w:shd w:val="clear" w:color="000000" w:fill="203764"/>
            <w:noWrap/>
            <w:vAlign w:val="bottom"/>
            <w:hideMark/>
          </w:tcPr>
          <w:p w14:paraId="58E03EF6" w14:textId="77777777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</w:pPr>
            <w:r w:rsidRPr="007360B4"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  <w:t>Patient ID</w:t>
            </w:r>
          </w:p>
        </w:tc>
        <w:tc>
          <w:tcPr>
            <w:tcW w:w="896" w:type="dxa"/>
            <w:shd w:val="clear" w:color="000000" w:fill="203764"/>
            <w:noWrap/>
            <w:vAlign w:val="bottom"/>
            <w:hideMark/>
          </w:tcPr>
          <w:p w14:paraId="2DDC5975" w14:textId="77777777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</w:pPr>
            <w:r w:rsidRPr="007360B4"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  <w:t>Gender</w:t>
            </w:r>
          </w:p>
        </w:tc>
        <w:tc>
          <w:tcPr>
            <w:tcW w:w="855" w:type="dxa"/>
            <w:shd w:val="clear" w:color="000000" w:fill="203764"/>
            <w:noWrap/>
            <w:vAlign w:val="bottom"/>
            <w:hideMark/>
          </w:tcPr>
          <w:p w14:paraId="79609B2B" w14:textId="77777777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</w:pPr>
            <w:r w:rsidRPr="007360B4"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  <w:t>Age</w:t>
            </w:r>
          </w:p>
        </w:tc>
        <w:tc>
          <w:tcPr>
            <w:tcW w:w="709" w:type="dxa"/>
            <w:shd w:val="clear" w:color="000000" w:fill="203764"/>
            <w:noWrap/>
            <w:vAlign w:val="bottom"/>
            <w:hideMark/>
          </w:tcPr>
          <w:p w14:paraId="155CF23B" w14:textId="77777777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</w:pPr>
            <w:r w:rsidRPr="007360B4"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  <w:t>IGVH</w:t>
            </w:r>
          </w:p>
        </w:tc>
        <w:tc>
          <w:tcPr>
            <w:tcW w:w="4423" w:type="dxa"/>
            <w:shd w:val="clear" w:color="000000" w:fill="203764"/>
            <w:noWrap/>
            <w:vAlign w:val="bottom"/>
            <w:hideMark/>
          </w:tcPr>
          <w:p w14:paraId="29C583D2" w14:textId="77777777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</w:pPr>
            <w:r w:rsidRPr="007360B4"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  <w:t>FISH/TP53</w:t>
            </w:r>
          </w:p>
        </w:tc>
        <w:tc>
          <w:tcPr>
            <w:tcW w:w="1367" w:type="dxa"/>
            <w:shd w:val="clear" w:color="000000" w:fill="203764"/>
            <w:noWrap/>
            <w:vAlign w:val="bottom"/>
            <w:hideMark/>
          </w:tcPr>
          <w:p w14:paraId="195EE695" w14:textId="77777777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</w:pPr>
            <w:r w:rsidRPr="007360B4"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  <w:t>Treatment at procurement</w:t>
            </w:r>
          </w:p>
        </w:tc>
        <w:tc>
          <w:tcPr>
            <w:tcW w:w="1701" w:type="dxa"/>
            <w:shd w:val="clear" w:color="000000" w:fill="203764"/>
            <w:noWrap/>
            <w:vAlign w:val="bottom"/>
            <w:hideMark/>
          </w:tcPr>
          <w:p w14:paraId="68C0AD0E" w14:textId="77777777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</w:pPr>
            <w:r w:rsidRPr="007360B4"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  <w:t>Treatment prior to procurement</w:t>
            </w:r>
          </w:p>
        </w:tc>
        <w:tc>
          <w:tcPr>
            <w:tcW w:w="1873" w:type="dxa"/>
            <w:shd w:val="clear" w:color="000000" w:fill="203764"/>
          </w:tcPr>
          <w:p w14:paraId="71E04F17" w14:textId="77777777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</w:pPr>
            <w:r w:rsidRPr="007360B4">
              <w:rPr>
                <w:rFonts w:eastAsia="Times New Roman" w:cstheme="minorHAnsi"/>
                <w:b/>
                <w:bCs/>
                <w:color w:val="FFFFFF"/>
                <w:lang w:val="en-US" w:eastAsia="nb-NO"/>
              </w:rPr>
              <w:t>Treatment status as indicated in figures</w:t>
            </w:r>
          </w:p>
        </w:tc>
      </w:tr>
      <w:tr w:rsidR="00495E36" w:rsidRPr="007360B4" w14:paraId="6F7DFAD6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4E61737" w14:textId="11453750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CLL002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A1584BB" w14:textId="526B596E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691B50D" w14:textId="2D1BEFE5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A16A2A" w14:textId="5CF434A4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U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30729B56" w14:textId="7D8D1F5B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n.e</w:t>
            </w:r>
            <w:proofErr w:type="spellEnd"/>
            <w:r w:rsidRPr="007360B4">
              <w:rPr>
                <w:rFonts w:eastAsia="Times New Roman" w:cstheme="minorHAnsi"/>
                <w:color w:val="000000"/>
                <w:lang w:eastAsia="nb-NO"/>
              </w:rPr>
              <w:t>.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7BDF00F" w14:textId="4B9DF5FC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AF43AC" w14:textId="4800AA25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lang w:eastAsia="nb-NO"/>
              </w:rPr>
              <w:t>None</w:t>
            </w:r>
          </w:p>
        </w:tc>
        <w:tc>
          <w:tcPr>
            <w:tcW w:w="1873" w:type="dxa"/>
            <w:shd w:val="clear" w:color="auto" w:fill="auto"/>
          </w:tcPr>
          <w:p w14:paraId="0625B42E" w14:textId="5C8C2AA7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Treatment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naive</w:t>
            </w:r>
          </w:p>
        </w:tc>
      </w:tr>
      <w:tr w:rsidR="00495E36" w:rsidRPr="007360B4" w14:paraId="08709E95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F0CD170" w14:textId="11F8297D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CLL003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9CB8C88" w14:textId="09D43416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0DB04E3" w14:textId="007B253B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0F921" w14:textId="0BE8A0CC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09822628" w14:textId="5D5F12EB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n.e</w:t>
            </w:r>
            <w:proofErr w:type="spellEnd"/>
            <w:r w:rsidRPr="007360B4">
              <w:rPr>
                <w:rFonts w:eastAsia="Times New Roman" w:cstheme="minorHAnsi"/>
                <w:color w:val="000000"/>
                <w:lang w:eastAsia="nb-NO"/>
              </w:rPr>
              <w:t>.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0FE84BA" w14:textId="0D8CE672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36B641" w14:textId="2510AFA3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lang w:eastAsia="nb-NO"/>
              </w:rPr>
              <w:t>None</w:t>
            </w:r>
          </w:p>
        </w:tc>
        <w:tc>
          <w:tcPr>
            <w:tcW w:w="1873" w:type="dxa"/>
            <w:shd w:val="clear" w:color="auto" w:fill="auto"/>
          </w:tcPr>
          <w:p w14:paraId="78950869" w14:textId="7C421ED3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Treatment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naive</w:t>
            </w:r>
          </w:p>
        </w:tc>
      </w:tr>
      <w:tr w:rsidR="00495E36" w:rsidRPr="007360B4" w14:paraId="01DEF5AB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380661C" w14:textId="5A376AB4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CLL103 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FDA31EA" w14:textId="3844575B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0B9AD83" w14:textId="69B86B27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530657" w14:textId="16A0A2C4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U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5E272A78" w14:textId="129BCB6C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del(13q14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F9528F8" w14:textId="55C804C0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Idelalisib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5170BC" w14:textId="2BB82D0A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FCR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idelalisib</w:t>
            </w:r>
            <w:proofErr w:type="spellEnd"/>
          </w:p>
        </w:tc>
        <w:tc>
          <w:tcPr>
            <w:tcW w:w="1873" w:type="dxa"/>
            <w:shd w:val="clear" w:color="auto" w:fill="auto"/>
          </w:tcPr>
          <w:p w14:paraId="76A3B836" w14:textId="70991B0A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495E36" w:rsidRPr="007360B4" w14:paraId="41C2E0C4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618352F2" w14:textId="2B848418" w:rsidR="00495E36" w:rsidRPr="007360B4" w:rsidRDefault="00495E36" w:rsidP="00881DCA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CLL116 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612061B" w14:textId="5D67AF0B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C80EB68" w14:textId="0AE0822B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D468FF" w14:textId="2F7A9A30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</w:tcPr>
          <w:p w14:paraId="2ACCF0E7" w14:textId="182ACA2E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n.e</w:t>
            </w:r>
            <w:proofErr w:type="spellEnd"/>
            <w:r w:rsidRPr="007360B4">
              <w:rPr>
                <w:rFonts w:eastAsia="Times New Roman" w:cstheme="minorHAnsi"/>
                <w:color w:val="000000"/>
                <w:lang w:eastAsia="nb-NO"/>
              </w:rPr>
              <w:t>.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1342A7E9" w14:textId="2231C174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F304EE3" w14:textId="03893D5D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GB" w:eastAsia="nb-NO"/>
              </w:rPr>
            </w:pPr>
            <w:r w:rsidRPr="007360B4">
              <w:rPr>
                <w:rFonts w:eastAsia="Times New Roman" w:cstheme="minorHAnsi"/>
                <w:lang w:val="en-US" w:eastAsia="nb-NO"/>
              </w:rPr>
              <w:t>Radiation therapy for prostate cancer</w:t>
            </w:r>
          </w:p>
        </w:tc>
        <w:tc>
          <w:tcPr>
            <w:tcW w:w="1873" w:type="dxa"/>
            <w:shd w:val="clear" w:color="auto" w:fill="auto"/>
          </w:tcPr>
          <w:p w14:paraId="2D08B2DF" w14:textId="01E88D3A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Treatment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naive</w:t>
            </w:r>
          </w:p>
        </w:tc>
      </w:tr>
      <w:tr w:rsidR="00495E36" w:rsidRPr="007360B4" w14:paraId="42184EF6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768DBB9" w14:textId="356FEE62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CLL163 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CC2148F" w14:textId="327FB592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f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C9B8F50" w14:textId="173A44D4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CCE157" w14:textId="37DDC94A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04ED8014" w14:textId="0F1CED40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n.e</w:t>
            </w:r>
            <w:proofErr w:type="spellEnd"/>
            <w:r w:rsidRPr="007360B4">
              <w:rPr>
                <w:rFonts w:eastAsia="Times New Roman" w:cstheme="minorHAnsi"/>
                <w:color w:val="000000"/>
                <w:lang w:eastAsia="nb-NO"/>
              </w:rPr>
              <w:t>.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6573EF5" w14:textId="4B37BBE6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16FF9D" w14:textId="3BF4DF6A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lang w:eastAsia="nb-NO"/>
              </w:rPr>
              <w:t>None</w:t>
            </w:r>
          </w:p>
        </w:tc>
        <w:tc>
          <w:tcPr>
            <w:tcW w:w="1873" w:type="dxa"/>
            <w:shd w:val="clear" w:color="auto" w:fill="auto"/>
          </w:tcPr>
          <w:p w14:paraId="09B6BA5E" w14:textId="3C2BAF76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Treatment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naive</w:t>
            </w:r>
          </w:p>
        </w:tc>
      </w:tr>
      <w:tr w:rsidR="00495E36" w:rsidRPr="007360B4" w14:paraId="7337832A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99A10A7" w14:textId="0E89CDEF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CLL164 T1 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7DB5FA" w14:textId="4C78DB00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FBB1374" w14:textId="02EB3766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701D18" w14:textId="5D8E8BD3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U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4418E082" w14:textId="5C831A9A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del(13q14), TP53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mutation</w:t>
            </w:r>
            <w:proofErr w:type="spellEnd"/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969BD50" w14:textId="24755AEB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90509F" w14:textId="06ACAB8B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Ibrutinib</w:t>
            </w:r>
            <w:proofErr w:type="spellEnd"/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idelalisib</w:t>
            </w:r>
            <w:proofErr w:type="spellEnd"/>
          </w:p>
        </w:tc>
        <w:tc>
          <w:tcPr>
            <w:tcW w:w="1873" w:type="dxa"/>
            <w:shd w:val="clear" w:color="auto" w:fill="auto"/>
          </w:tcPr>
          <w:p w14:paraId="0E80833D" w14:textId="293DB3C9" w:rsidR="00495E36" w:rsidRPr="007360B4" w:rsidRDefault="00495E36" w:rsidP="006C472D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1B19F7" w:rsidRPr="007360B4" w14:paraId="0E2E7FC5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189CC953" w14:textId="13EE1A9D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CLL17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1E4258E" w14:textId="307FB43B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f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38819F77" w14:textId="2E3201F1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CF5AC4" w14:textId="4F815178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</w:tcPr>
          <w:p w14:paraId="30D9F66F" w14:textId="2F1F370C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1B19F7">
              <w:rPr>
                <w:rFonts w:eastAsia="Times New Roman" w:cstheme="minorHAnsi"/>
                <w:color w:val="000000"/>
                <w:lang w:val="en-US" w:eastAsia="nb-NO"/>
              </w:rPr>
              <w:t>n.e.</w:t>
            </w:r>
            <w:proofErr w:type="spellEnd"/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34CFC303" w14:textId="5B8F81A7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7916E5" w14:textId="2B6DC9A6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cstheme="minorHAnsi"/>
              </w:rPr>
              <w:t>None</w:t>
            </w:r>
          </w:p>
        </w:tc>
        <w:tc>
          <w:tcPr>
            <w:tcW w:w="1873" w:type="dxa"/>
            <w:shd w:val="clear" w:color="auto" w:fill="auto"/>
          </w:tcPr>
          <w:p w14:paraId="3D7009A3" w14:textId="2DDDA0F3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>
              <w:rPr>
                <w:rFonts w:eastAsia="Times New Roman" w:cstheme="minorHAnsi"/>
                <w:lang w:eastAsia="nb-NO"/>
              </w:rPr>
              <w:t>Treatment</w:t>
            </w:r>
            <w:proofErr w:type="spellEnd"/>
            <w:r>
              <w:rPr>
                <w:rFonts w:eastAsia="Times New Roman" w:cstheme="minorHAnsi"/>
                <w:lang w:eastAsia="nb-NO"/>
              </w:rPr>
              <w:t xml:space="preserve"> naive</w:t>
            </w:r>
          </w:p>
        </w:tc>
      </w:tr>
      <w:tr w:rsidR="001B19F7" w:rsidRPr="007360B4" w14:paraId="276A5C6E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3AFD174" w14:textId="555236AE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CLL183 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B0317E5" w14:textId="3AE7AB15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0B89458" w14:textId="2CBC00FA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307203" w14:textId="1E8F9605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6D92C443" w14:textId="58931B66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rmal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280431D" w14:textId="7018CAE0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9B8447" w14:textId="66F37723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FC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venetoclax</w:t>
            </w:r>
            <w:proofErr w:type="spellEnd"/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idelalisib</w:t>
            </w:r>
            <w:proofErr w:type="spellEnd"/>
          </w:p>
        </w:tc>
        <w:tc>
          <w:tcPr>
            <w:tcW w:w="1873" w:type="dxa"/>
            <w:shd w:val="clear" w:color="auto" w:fill="auto"/>
          </w:tcPr>
          <w:p w14:paraId="5D4B28D5" w14:textId="252E6910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1B19F7" w:rsidRPr="007360B4" w14:paraId="04BCD5DA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4E5FF425" w14:textId="40929A86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CLL18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5225FE0A" w14:textId="533EEA1C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168FB43B" w14:textId="2FA80F70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01F2CF" w14:textId="5D64F84E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</w:tcPr>
          <w:p w14:paraId="3FCCAB97" w14:textId="0596A028" w:rsidR="001B19F7" w:rsidRPr="001B19F7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1B19F7">
              <w:rPr>
                <w:rFonts w:eastAsia="Times New Roman" w:cstheme="minorHAnsi"/>
                <w:color w:val="000000"/>
                <w:lang w:val="en-US" w:eastAsia="nb-NO"/>
              </w:rPr>
              <w:t>No NOTCH1, SF3B1 or TP53 mut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29DFA922" w14:textId="7E8ACD82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6838B3" w14:textId="2DFAF029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cstheme="minorHAnsi"/>
              </w:rPr>
              <w:t>None</w:t>
            </w:r>
          </w:p>
        </w:tc>
        <w:tc>
          <w:tcPr>
            <w:tcW w:w="1873" w:type="dxa"/>
            <w:shd w:val="clear" w:color="auto" w:fill="auto"/>
          </w:tcPr>
          <w:p w14:paraId="2D53D91C" w14:textId="0EDC1928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>
              <w:rPr>
                <w:rFonts w:eastAsia="Times New Roman" w:cstheme="minorHAnsi"/>
                <w:lang w:eastAsia="nb-NO"/>
              </w:rPr>
              <w:t>Treatment</w:t>
            </w:r>
            <w:proofErr w:type="spellEnd"/>
            <w:r>
              <w:rPr>
                <w:rFonts w:eastAsia="Times New Roman" w:cstheme="minorHAnsi"/>
                <w:lang w:eastAsia="nb-NO"/>
              </w:rPr>
              <w:t xml:space="preserve"> naive</w:t>
            </w:r>
          </w:p>
        </w:tc>
      </w:tr>
      <w:tr w:rsidR="001B19F7" w:rsidRPr="007360B4" w14:paraId="71EEB3A1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668B4C3" w14:textId="2B723BCA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CLL2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9EB7DA5" w14:textId="5479D655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A4016DC" w14:textId="2F847258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A19FDC" w14:textId="6316592D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U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455AFC3C" w14:textId="77777777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del(13q14), del(17p)</w:t>
            </w:r>
          </w:p>
          <w:p w14:paraId="3B7E7212" w14:textId="61F621F4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TP53 mutation, SF3B1 mutation, and NRA mut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CEAEA63" w14:textId="5DB888BE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2ECD9A" w14:textId="69B81324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Idelalisib</w:t>
            </w:r>
            <w:proofErr w:type="spellEnd"/>
          </w:p>
        </w:tc>
        <w:tc>
          <w:tcPr>
            <w:tcW w:w="1873" w:type="dxa"/>
            <w:shd w:val="clear" w:color="auto" w:fill="auto"/>
          </w:tcPr>
          <w:p w14:paraId="658672CB" w14:textId="55C329D0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1B19F7" w:rsidRPr="007360B4" w14:paraId="45E45379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D6E182E" w14:textId="06AE53B4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CLL206 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3A27DBF" w14:textId="3C738FBE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f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BBEC48D" w14:textId="11FEB43B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1331DC" w14:textId="5ACF9249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U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756CA62D" w14:textId="7ECB080D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gramStart"/>
            <w:r w:rsidRPr="007360B4">
              <w:rPr>
                <w:rFonts w:eastAsia="Times New Roman" w:cstheme="minorHAnsi"/>
                <w:color w:val="000000"/>
                <w:lang w:eastAsia="nb-NO"/>
              </w:rPr>
              <w:t>46,XX</w:t>
            </w:r>
            <w:proofErr w:type="gramEnd"/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heterozygous</w:t>
            </w:r>
            <w:proofErr w:type="spellEnd"/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 del(13q14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43003B5" w14:textId="3258E9A8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0B1E3B" w14:textId="1FB09BF2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lang w:val="en-US" w:eastAsia="nb-NO"/>
              </w:rPr>
              <w:t>None</w:t>
            </w:r>
          </w:p>
        </w:tc>
        <w:tc>
          <w:tcPr>
            <w:tcW w:w="1873" w:type="dxa"/>
            <w:shd w:val="clear" w:color="auto" w:fill="auto"/>
          </w:tcPr>
          <w:p w14:paraId="323C1452" w14:textId="555B4E2E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lang w:val="en-US" w:eastAsia="nb-NO"/>
              </w:rPr>
              <w:t>Treatment naive</w:t>
            </w:r>
          </w:p>
        </w:tc>
      </w:tr>
      <w:tr w:rsidR="001B19F7" w:rsidRPr="007360B4" w14:paraId="41B13103" w14:textId="77777777" w:rsidTr="00D744A3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3631FF2" w14:textId="02ADAA06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CLL211 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CCD82B1" w14:textId="190280B8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231BC334" w14:textId="70C2B05E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E6B319" w14:textId="347F15A9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U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4F717776" w14:textId="0F51F2DD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trisomy 12, del(11q22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F00B83E" w14:textId="5F6B1BC4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A8FC36" w14:textId="113ACD8F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BR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idelalisib</w:t>
            </w:r>
            <w:proofErr w:type="spellEnd"/>
          </w:p>
        </w:tc>
        <w:tc>
          <w:tcPr>
            <w:tcW w:w="1873" w:type="dxa"/>
            <w:shd w:val="clear" w:color="auto" w:fill="auto"/>
          </w:tcPr>
          <w:p w14:paraId="4BA9871D" w14:textId="1BDD1904" w:rsidR="001B19F7" w:rsidRPr="007360B4" w:rsidRDefault="001B19F7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val="en-US"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val="en-US" w:eastAsia="nb-NO"/>
              </w:rPr>
              <w:t xml:space="preserve"> refractory</w:t>
            </w:r>
          </w:p>
        </w:tc>
      </w:tr>
      <w:tr w:rsidR="00D744A3" w:rsidRPr="007360B4" w14:paraId="23C228E1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5B212E3" w14:textId="00E1F31B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CLL248 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8B5D4A" w14:textId="38E64341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C86BD06" w14:textId="73808685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7</w:t>
            </w:r>
            <w:r w:rsidRPr="007360B4">
              <w:rPr>
                <w:rFonts w:eastAsia="Times New Roman" w:cstheme="minorHAnsi"/>
                <w:color w:val="000000"/>
                <w:lang w:eastAsia="nb-NO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DB2751" w14:textId="6550F6ED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26802D23" w14:textId="06DC4B0F" w:rsidR="00D744A3" w:rsidRPr="00D744A3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del(13q14) + translocation involving 14q3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E5061F9" w14:textId="24EB4B3C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CB4129" w14:textId="54DF6222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lang w:val="en-US" w:eastAsia="nb-NO"/>
              </w:rPr>
              <w:t>None</w:t>
            </w:r>
          </w:p>
        </w:tc>
        <w:tc>
          <w:tcPr>
            <w:tcW w:w="1873" w:type="dxa"/>
            <w:shd w:val="clear" w:color="auto" w:fill="auto"/>
          </w:tcPr>
          <w:p w14:paraId="587F3932" w14:textId="46DB8A21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Treatment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naive</w:t>
            </w:r>
          </w:p>
        </w:tc>
      </w:tr>
      <w:tr w:rsidR="00D744A3" w:rsidRPr="007360B4" w14:paraId="5356E198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6AA700EC" w14:textId="4131F942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CLL249 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3DB5EFD" w14:textId="2E3251BD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f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31D7D00D" w14:textId="6C9E7B31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D5F420" w14:textId="02461F91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n.e</w:t>
            </w:r>
            <w:proofErr w:type="spellEnd"/>
            <w:r w:rsidRPr="007360B4">
              <w:rPr>
                <w:rFonts w:eastAsia="Times New Roman" w:cstheme="minorHAnsi"/>
                <w:color w:val="000000"/>
                <w:lang w:eastAsia="nb-NO"/>
              </w:rPr>
              <w:t>.</w:t>
            </w:r>
          </w:p>
        </w:tc>
        <w:tc>
          <w:tcPr>
            <w:tcW w:w="4423" w:type="dxa"/>
            <w:shd w:val="clear" w:color="auto" w:fill="auto"/>
            <w:noWrap/>
            <w:vAlign w:val="bottom"/>
          </w:tcPr>
          <w:p w14:paraId="3C0356CD" w14:textId="40B7A3E8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.e.</w:t>
            </w:r>
            <w:proofErr w:type="spellEnd"/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6725D4E1" w14:textId="0A1BFD2F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64B6D9" w14:textId="3BD762CF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873" w:type="dxa"/>
            <w:shd w:val="clear" w:color="auto" w:fill="auto"/>
          </w:tcPr>
          <w:p w14:paraId="1FC7E989" w14:textId="1AF5C1A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Treatment naive</w:t>
            </w:r>
          </w:p>
        </w:tc>
      </w:tr>
      <w:tr w:rsidR="00D744A3" w:rsidRPr="007360B4" w14:paraId="0B557AEF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4719603B" w14:textId="2B86B019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CLL254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38D935F" w14:textId="4F9AC3E5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1B19F7">
              <w:rPr>
                <w:rFonts w:eastAsia="Times New Roman" w:cstheme="minorHAnsi"/>
                <w:color w:val="000000"/>
                <w:lang w:val="en-US"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595B787B" w14:textId="3AB68275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1B19F7">
              <w:rPr>
                <w:rFonts w:eastAsia="Times New Roman" w:cstheme="minorHAnsi"/>
                <w:color w:val="000000"/>
                <w:lang w:eastAsia="nb-NO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7A87A5" w14:textId="4E2C1FAC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1B19F7">
              <w:rPr>
                <w:rFonts w:eastAsia="Times New Roman" w:cstheme="minorHAnsi"/>
                <w:color w:val="000000"/>
                <w:lang w:eastAsia="nb-NO"/>
              </w:rPr>
              <w:t>U</w:t>
            </w:r>
          </w:p>
        </w:tc>
        <w:tc>
          <w:tcPr>
            <w:tcW w:w="4423" w:type="dxa"/>
            <w:shd w:val="clear" w:color="auto" w:fill="auto"/>
            <w:noWrap/>
            <w:vAlign w:val="bottom"/>
          </w:tcPr>
          <w:p w14:paraId="41B2A12E" w14:textId="5E3C0E58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1B19F7">
              <w:rPr>
                <w:rFonts w:eastAsia="Times New Roman" w:cstheme="minorHAnsi"/>
                <w:color w:val="000000"/>
                <w:lang w:val="en-US" w:eastAsia="nb-NO"/>
              </w:rPr>
              <w:t>Normal karyotype; NOTCH1-mut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7CDE2C30" w14:textId="131C8C5F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521C67" w14:textId="7EDC1C51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>
              <w:rPr>
                <w:rFonts w:cstheme="minorHAnsi"/>
              </w:rPr>
              <w:t>None</w:t>
            </w:r>
          </w:p>
        </w:tc>
        <w:tc>
          <w:tcPr>
            <w:tcW w:w="1873" w:type="dxa"/>
            <w:shd w:val="clear" w:color="auto" w:fill="auto"/>
          </w:tcPr>
          <w:p w14:paraId="722833BB" w14:textId="2D1C2F11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>
              <w:rPr>
                <w:rFonts w:eastAsia="Times New Roman" w:cstheme="minorHAnsi"/>
                <w:lang w:eastAsia="nb-NO"/>
              </w:rPr>
              <w:t>Treatment</w:t>
            </w:r>
            <w:proofErr w:type="spellEnd"/>
            <w:r>
              <w:rPr>
                <w:rFonts w:eastAsia="Times New Roman" w:cstheme="minorHAnsi"/>
                <w:lang w:eastAsia="nb-NO"/>
              </w:rPr>
              <w:t xml:space="preserve"> naive</w:t>
            </w:r>
          </w:p>
        </w:tc>
      </w:tr>
      <w:tr w:rsidR="00D744A3" w:rsidRPr="007360B4" w14:paraId="1B052417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3F2EBD8E" w14:textId="7FC92C39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CLL257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F2AC82C" w14:textId="50BDE389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1B19F7">
              <w:rPr>
                <w:rFonts w:eastAsia="Times New Roman" w:cstheme="minorHAnsi"/>
                <w:color w:val="000000"/>
                <w:lang w:val="en-US"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274E4D27" w14:textId="5CF9CE9C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1B19F7">
              <w:rPr>
                <w:rFonts w:eastAsia="Times New Roman" w:cstheme="minorHAnsi"/>
                <w:color w:val="000000"/>
                <w:lang w:eastAsia="nb-NO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1F28CBD" w14:textId="7A2EFFF4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1B19F7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</w:tcPr>
          <w:p w14:paraId="510DF1A5" w14:textId="40FF2FC5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1B19F7">
              <w:rPr>
                <w:rFonts w:eastAsia="Times New Roman" w:cstheme="minorHAnsi"/>
                <w:color w:val="000000"/>
                <w:lang w:val="en-US" w:eastAsia="nb-NO"/>
              </w:rPr>
              <w:t>Normal karyotype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1EFC2F9F" w14:textId="595065B4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BBA7B9" w14:textId="396CC7A3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>
              <w:rPr>
                <w:rFonts w:cstheme="minorHAnsi"/>
              </w:rPr>
              <w:t>None</w:t>
            </w:r>
          </w:p>
        </w:tc>
        <w:tc>
          <w:tcPr>
            <w:tcW w:w="1873" w:type="dxa"/>
            <w:shd w:val="clear" w:color="auto" w:fill="auto"/>
          </w:tcPr>
          <w:p w14:paraId="791E508D" w14:textId="5F5CEA69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proofErr w:type="spellStart"/>
            <w:r>
              <w:rPr>
                <w:rFonts w:eastAsia="Times New Roman" w:cstheme="minorHAnsi"/>
                <w:lang w:eastAsia="nb-NO"/>
              </w:rPr>
              <w:t>Treatment</w:t>
            </w:r>
            <w:proofErr w:type="spellEnd"/>
            <w:r>
              <w:rPr>
                <w:rFonts w:eastAsia="Times New Roman" w:cstheme="minorHAnsi"/>
                <w:lang w:eastAsia="nb-NO"/>
              </w:rPr>
              <w:t xml:space="preserve"> naive</w:t>
            </w:r>
          </w:p>
        </w:tc>
      </w:tr>
      <w:tr w:rsidR="00D744A3" w:rsidRPr="00F66129" w14:paraId="5205E411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14F7E814" w14:textId="43AD1618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IMPR.C-0001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58EF0EE" w14:textId="38D55C7B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1B19F7">
              <w:rPr>
                <w:rFonts w:eastAsia="Times New Roman" w:cstheme="minorHAnsi"/>
                <w:color w:val="000000"/>
                <w:lang w:val="en-US"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57BD8DA3" w14:textId="6323846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1B19F7">
              <w:rPr>
                <w:rFonts w:eastAsia="Times New Roman" w:cstheme="minorHAnsi"/>
                <w:color w:val="000000"/>
                <w:lang w:eastAsia="nb-NO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EF8261" w14:textId="32CEDB8C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1B19F7">
              <w:rPr>
                <w:rFonts w:eastAsia="Times New Roman" w:cstheme="minorHAnsi"/>
                <w:color w:val="000000"/>
                <w:lang w:eastAsia="nb-NO"/>
              </w:rPr>
              <w:t>UM</w:t>
            </w:r>
          </w:p>
        </w:tc>
        <w:tc>
          <w:tcPr>
            <w:tcW w:w="4423" w:type="dxa"/>
            <w:shd w:val="clear" w:color="auto" w:fill="auto"/>
            <w:noWrap/>
            <w:vAlign w:val="bottom"/>
          </w:tcPr>
          <w:p w14:paraId="799E82C1" w14:textId="77777777" w:rsidR="00D744A3" w:rsidRDefault="00D744A3" w:rsidP="001B19F7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GB"/>
              </w:rPr>
            </w:pPr>
            <w:proofErr w:type="gramStart"/>
            <w:r w:rsidRPr="001B19F7">
              <w:rPr>
                <w:rFonts w:ascii="Calibri" w:hAnsi="Calibri" w:cs="Segoe UI"/>
                <w:i/>
                <w:color w:val="000000"/>
                <w:lang w:val="en-GB"/>
              </w:rPr>
              <w:t>46,XY</w:t>
            </w:r>
            <w:proofErr w:type="gramEnd"/>
            <w:r w:rsidRPr="001B19F7">
              <w:rPr>
                <w:rFonts w:ascii="Calibri" w:hAnsi="Calibri" w:cs="Segoe UI"/>
                <w:i/>
                <w:color w:val="000000"/>
                <w:lang w:val="en-GB"/>
              </w:rPr>
              <w:t>,t(13;20)(q13;q13) and hemizygous</w:t>
            </w:r>
            <w:r w:rsidRPr="001B19F7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Pr="001B19F7">
              <w:rPr>
                <w:rFonts w:ascii="Calibri" w:hAnsi="Calibri" w:cs="Segoe UI"/>
                <w:i/>
                <w:color w:val="000000"/>
                <w:lang w:val="en-GB"/>
              </w:rPr>
              <w:t>del(17)(p13)</w:t>
            </w:r>
            <w:r w:rsidRPr="001B19F7">
              <w:rPr>
                <w:rFonts w:ascii="Calibri" w:hAnsi="Calibri"/>
                <w:color w:val="000000"/>
                <w:lang w:val="en-GB"/>
              </w:rPr>
              <w:t xml:space="preserve"> </w:t>
            </w:r>
          </w:p>
          <w:p w14:paraId="086986C1" w14:textId="510B1070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TP53 mutation, Arg175His mutation, BTK Cys481Ser mutation, Lys601Gly mutation, SF3B1 mutation, PTEN Phe278Leu mut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5363407A" w14:textId="16008745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lang w:val="en-US" w:eastAsia="nb-NO"/>
              </w:rPr>
              <w:t>See figure 5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AD6229" w14:textId="454FD648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430AF6">
              <w:rPr>
                <w:rFonts w:cstheme="minorHAnsi"/>
                <w:lang w:val="en-US"/>
              </w:rPr>
              <w:t xml:space="preserve">FCR, ibrutinib, </w:t>
            </w:r>
            <w:proofErr w:type="spellStart"/>
            <w:r w:rsidRPr="00430AF6">
              <w:rPr>
                <w:rFonts w:cstheme="minorHAnsi"/>
                <w:lang w:val="en-US"/>
              </w:rPr>
              <w:t>venetoclax</w:t>
            </w:r>
            <w:proofErr w:type="spellEnd"/>
            <w:r w:rsidRPr="00430AF6">
              <w:rPr>
                <w:rFonts w:cstheme="minorHAnsi"/>
                <w:lang w:val="en-US"/>
              </w:rPr>
              <w:t xml:space="preserve"> + R, </w:t>
            </w:r>
            <w:proofErr w:type="spellStart"/>
            <w:r w:rsidRPr="00430AF6">
              <w:rPr>
                <w:rFonts w:cstheme="minorHAnsi"/>
                <w:lang w:val="en-US"/>
              </w:rPr>
              <w:t>venetcolax</w:t>
            </w:r>
            <w:proofErr w:type="spellEnd"/>
            <w:r w:rsidRPr="00430AF6">
              <w:rPr>
                <w:rFonts w:cstheme="minorHAnsi"/>
                <w:lang w:val="en-US"/>
              </w:rPr>
              <w:t xml:space="preserve"> +</w:t>
            </w:r>
            <w:r w:rsidRPr="007360B4">
              <w:rPr>
                <w:rFonts w:eastAsia="Times New Roman" w:cstheme="minorHAnsi"/>
                <w:lang w:val="en-US" w:eastAsia="nb-NO"/>
              </w:rPr>
              <w:t xml:space="preserve"> </w:t>
            </w:r>
            <w:r>
              <w:rPr>
                <w:rFonts w:eastAsia="Times New Roman" w:cstheme="minorHAnsi"/>
                <w:lang w:val="en-US" w:eastAsia="nb-NO"/>
              </w:rPr>
              <w:t xml:space="preserve">Obinutuzumab, </w:t>
            </w:r>
            <w:proofErr w:type="spellStart"/>
            <w:r>
              <w:rPr>
                <w:rFonts w:eastAsia="Times New Roman" w:cstheme="minorHAnsi"/>
                <w:lang w:val="en-US" w:eastAsia="nb-NO"/>
              </w:rPr>
              <w:t>venetoclax</w:t>
            </w:r>
            <w:proofErr w:type="spellEnd"/>
            <w:r>
              <w:rPr>
                <w:rFonts w:eastAsia="Times New Roman" w:cstheme="minorHAnsi"/>
                <w:lang w:val="en-US" w:eastAsia="nb-NO"/>
              </w:rPr>
              <w:t xml:space="preserve"> + ibrutinib, </w:t>
            </w:r>
            <w:proofErr w:type="spellStart"/>
            <w:r>
              <w:rPr>
                <w:rFonts w:eastAsia="Times New Roman" w:cstheme="minorHAnsi"/>
                <w:lang w:val="en-US" w:eastAsia="nb-NO"/>
              </w:rPr>
              <w:t>venetoclax</w:t>
            </w:r>
            <w:proofErr w:type="spellEnd"/>
            <w:r>
              <w:rPr>
                <w:rFonts w:eastAsia="Times New Roman" w:cstheme="minorHAnsi"/>
                <w:lang w:val="en-US" w:eastAsia="nb-NO"/>
              </w:rPr>
              <w:t xml:space="preserve"> + acalabrutinib, </w:t>
            </w:r>
            <w:proofErr w:type="spellStart"/>
            <w:r>
              <w:rPr>
                <w:rFonts w:eastAsia="Times New Roman" w:cstheme="minorHAnsi"/>
                <w:lang w:val="en-US" w:eastAsia="nb-NO"/>
              </w:rPr>
              <w:lastRenderedPageBreak/>
              <w:t>idelalisib</w:t>
            </w:r>
            <w:proofErr w:type="spellEnd"/>
            <w:r>
              <w:rPr>
                <w:rFonts w:eastAsia="Times New Roman" w:cstheme="minorHAnsi"/>
                <w:lang w:val="en-US" w:eastAsia="nb-NO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lang w:val="en-US" w:eastAsia="nb-NO"/>
              </w:rPr>
              <w:t>venetoclax</w:t>
            </w:r>
            <w:proofErr w:type="spellEnd"/>
            <w:r>
              <w:rPr>
                <w:rFonts w:eastAsia="Times New Roman" w:cstheme="minorHAnsi"/>
                <w:lang w:val="en-US" w:eastAsia="nb-NO"/>
              </w:rPr>
              <w:t xml:space="preserve"> + ibrutinib + bortezomib, </w:t>
            </w:r>
            <w:proofErr w:type="spellStart"/>
            <w:r>
              <w:rPr>
                <w:rFonts w:eastAsia="Times New Roman" w:cstheme="minorHAnsi"/>
                <w:lang w:val="en-US" w:eastAsia="nb-NO"/>
              </w:rPr>
              <w:t>venetoclax</w:t>
            </w:r>
            <w:proofErr w:type="spellEnd"/>
            <w:r>
              <w:rPr>
                <w:rFonts w:eastAsia="Times New Roman" w:cstheme="minorHAnsi"/>
                <w:lang w:val="en-US" w:eastAsia="nb-NO"/>
              </w:rPr>
              <w:t xml:space="preserve"> + EPOCH </w:t>
            </w:r>
          </w:p>
        </w:tc>
        <w:tc>
          <w:tcPr>
            <w:tcW w:w="1873" w:type="dxa"/>
            <w:shd w:val="clear" w:color="auto" w:fill="auto"/>
          </w:tcPr>
          <w:p w14:paraId="7DDBABF5" w14:textId="77777777" w:rsidR="00D744A3" w:rsidRPr="00046921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</w:p>
          <w:p w14:paraId="6F60D3A8" w14:textId="77777777" w:rsidR="00D744A3" w:rsidRPr="00046921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</w:p>
          <w:p w14:paraId="70A4C565" w14:textId="77777777" w:rsidR="00D744A3" w:rsidRPr="00046921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</w:p>
          <w:p w14:paraId="7C35AD26" w14:textId="77777777" w:rsidR="00D744A3" w:rsidRPr="00046921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</w:p>
          <w:p w14:paraId="32407594" w14:textId="77777777" w:rsidR="00D744A3" w:rsidRPr="00046921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</w:p>
          <w:p w14:paraId="6DEB8275" w14:textId="77777777" w:rsidR="00D744A3" w:rsidRPr="00046921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</w:p>
          <w:p w14:paraId="139B9092" w14:textId="22DC70AF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</w:p>
        </w:tc>
      </w:tr>
      <w:tr w:rsidR="00D744A3" w:rsidRPr="00E8030A" w14:paraId="4BE6005C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64585FE4" w14:textId="27B4528A" w:rsidR="00D744A3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lastRenderedPageBreak/>
              <w:t xml:space="preserve">UMB2 </w:t>
            </w:r>
            <w:r w:rsidRPr="007360B4">
              <w:rPr>
                <w:rFonts w:cstheme="minorHAnsi"/>
                <w:lang w:val="en-US"/>
              </w:rPr>
              <w:t>HPA-0205-screening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2D638F89" w14:textId="6AF315DA" w:rsidR="00D744A3" w:rsidRPr="001B19F7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5F864F36" w14:textId="59FF12FE" w:rsidR="00D744A3" w:rsidRPr="001B19F7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99BFA8" w14:textId="763C8747" w:rsidR="00D744A3" w:rsidRPr="001B19F7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U</w:t>
            </w:r>
          </w:p>
        </w:tc>
        <w:tc>
          <w:tcPr>
            <w:tcW w:w="4423" w:type="dxa"/>
            <w:shd w:val="clear" w:color="auto" w:fill="auto"/>
            <w:noWrap/>
            <w:vAlign w:val="bottom"/>
          </w:tcPr>
          <w:p w14:paraId="2B5A5F3B" w14:textId="312F755A" w:rsidR="00D744A3" w:rsidRPr="001B19F7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Failed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4504340C" w14:textId="4B743E79" w:rsidR="00D744A3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4D937D" w14:textId="6026A760" w:rsidR="00D744A3" w:rsidRPr="001B19F7" w:rsidRDefault="00D744A3" w:rsidP="001B19F7">
            <w:pPr>
              <w:spacing w:after="0" w:line="240" w:lineRule="auto"/>
              <w:contextualSpacing/>
              <w:jc w:val="center"/>
              <w:rPr>
                <w:rFonts w:cstheme="minorHAnsi"/>
                <w:lang w:val="en-US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BR, Rx2, Rx1 Cytoxan x2, ibrutinib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idelalisib</w:t>
            </w:r>
            <w:proofErr w:type="spellEnd"/>
          </w:p>
        </w:tc>
        <w:tc>
          <w:tcPr>
            <w:tcW w:w="1873" w:type="dxa"/>
          </w:tcPr>
          <w:p w14:paraId="3420082A" w14:textId="45EFF99F" w:rsidR="00D744A3" w:rsidRPr="001B19F7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D744A3" w:rsidRPr="007360B4" w14:paraId="0A291909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6959C8D0" w14:textId="4589726D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UMB3 </w:t>
            </w:r>
            <w:r w:rsidRPr="007360B4">
              <w:rPr>
                <w:rFonts w:cstheme="minorHAnsi"/>
                <w:lang w:val="en-US"/>
              </w:rPr>
              <w:t>HPA-0206-screening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479B0ED" w14:textId="69F42D4A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3B853403" w14:textId="0AF7BE09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EDD024" w14:textId="4BC77032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</w:tcPr>
          <w:p w14:paraId="2C56DB22" w14:textId="4394225D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del(11q22)</w:t>
            </w: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, TP53 mutation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1B21785A" w14:textId="37AB87F9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12D5BB" w14:textId="7BC9659C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FRx4, FCRx6, BR x5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ibrutinib</w:t>
            </w:r>
            <w:proofErr w:type="spellEnd"/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 + R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obinutuzumab</w:t>
            </w:r>
            <w:proofErr w:type="spellEnd"/>
          </w:p>
        </w:tc>
        <w:tc>
          <w:tcPr>
            <w:tcW w:w="1873" w:type="dxa"/>
          </w:tcPr>
          <w:p w14:paraId="4CF911B5" w14:textId="1B16FBF3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D744A3" w:rsidRPr="007360B4" w14:paraId="693F87DB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5B21E4C" w14:textId="4A0ABE5E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UMB5 </w:t>
            </w:r>
            <w:r w:rsidRPr="007360B4">
              <w:rPr>
                <w:rFonts w:cstheme="minorHAnsi"/>
              </w:rPr>
              <w:t>NYA-0204-C2D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413401" w14:textId="4766EE5B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f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97507DE" w14:textId="02BA27DA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D1E188" w14:textId="5FDD3BF0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2EC5DB06" w14:textId="59F533FF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ormal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7704CFE" w14:textId="491AB3C1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Umbralisib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46A7FB" w14:textId="57EA0518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eastAsia="nb-NO"/>
              </w:rPr>
              <w:t>Idelalisib</w:t>
            </w:r>
            <w:proofErr w:type="spellEnd"/>
          </w:p>
        </w:tc>
        <w:tc>
          <w:tcPr>
            <w:tcW w:w="1873" w:type="dxa"/>
          </w:tcPr>
          <w:p w14:paraId="6D301917" w14:textId="68B2F3E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D744A3" w:rsidRPr="007360B4" w14:paraId="4A57B64B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454BCA2E" w14:textId="2A2FD9A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 xml:space="preserve">UMB16 </w:t>
            </w:r>
            <w:r w:rsidRPr="007360B4">
              <w:rPr>
                <w:rFonts w:cstheme="minorHAnsi"/>
              </w:rPr>
              <w:t>FMB-0202-screening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7981697" w14:textId="6F37016D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70A74418" w14:textId="77D208AB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255B64" w14:textId="4EDFD36A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auto"/>
            <w:noWrap/>
            <w:vAlign w:val="bottom"/>
          </w:tcPr>
          <w:p w14:paraId="272FB8BD" w14:textId="5312B233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GB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ormal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6CCEE0FB" w14:textId="53639848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99F179" w14:textId="5FE97A5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Chl</w:t>
            </w:r>
            <w:proofErr w:type="spellEnd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, Rx2, CVP, BR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idelalisib</w:t>
            </w:r>
            <w:proofErr w:type="spellEnd"/>
          </w:p>
        </w:tc>
        <w:tc>
          <w:tcPr>
            <w:tcW w:w="1873" w:type="dxa"/>
          </w:tcPr>
          <w:p w14:paraId="4BEFD1FD" w14:textId="7E2CECFF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FF0000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D744A3" w:rsidRPr="007360B4" w14:paraId="76D0F2EE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66B46F32" w14:textId="7777777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UMB49</w:t>
            </w:r>
          </w:p>
          <w:p w14:paraId="331AB69E" w14:textId="7777777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DCA-0201</w:t>
            </w:r>
          </w:p>
          <w:p w14:paraId="21F93DDB" w14:textId="22DCA2FE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screening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71C6AF88" w14:textId="2852EA0D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E48DE5A" w14:textId="1439836F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6CADA5" w14:textId="61E33691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proofErr w:type="gramStart"/>
            <w:r w:rsidRPr="007360B4">
              <w:rPr>
                <w:rFonts w:eastAsia="Times New Roman" w:cstheme="minorHAnsi"/>
                <w:color w:val="000000"/>
                <w:lang w:eastAsia="nb-NO"/>
              </w:rPr>
              <w:t>n.e</w:t>
            </w:r>
            <w:proofErr w:type="spellEnd"/>
            <w:proofErr w:type="gramEnd"/>
          </w:p>
        </w:tc>
        <w:tc>
          <w:tcPr>
            <w:tcW w:w="4423" w:type="dxa"/>
            <w:shd w:val="clear" w:color="auto" w:fill="FFFFFF" w:themeFill="background1"/>
            <w:noWrap/>
            <w:vAlign w:val="bottom"/>
          </w:tcPr>
          <w:p w14:paraId="4A16D3A2" w14:textId="008F19BA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proofErr w:type="spellStart"/>
            <w:proofErr w:type="gramStart"/>
            <w:r w:rsidRPr="007360B4">
              <w:rPr>
                <w:rFonts w:eastAsia="Times New Roman" w:cstheme="minorHAnsi"/>
                <w:color w:val="000000"/>
                <w:lang w:val="en-GB" w:eastAsia="nb-NO"/>
              </w:rPr>
              <w:t>n.e</w:t>
            </w:r>
            <w:proofErr w:type="spellEnd"/>
            <w:proofErr w:type="gramEnd"/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68C1C331" w14:textId="3C7BD9E0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Non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6C6A2ABB" w14:textId="335E9315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7360B4">
              <w:rPr>
                <w:rFonts w:eastAsia="Times New Roman" w:cstheme="minorHAnsi"/>
                <w:lang w:val="en-GB" w:eastAsia="nb-NO"/>
              </w:rPr>
              <w:t xml:space="preserve">FR, </w:t>
            </w:r>
            <w:proofErr w:type="spellStart"/>
            <w:r w:rsidRPr="007360B4">
              <w:rPr>
                <w:rFonts w:eastAsia="Times New Roman" w:cstheme="minorHAnsi"/>
                <w:lang w:val="en-GB" w:eastAsia="nb-NO"/>
              </w:rPr>
              <w:t>lenalidomid</w:t>
            </w:r>
            <w:proofErr w:type="spellEnd"/>
            <w:r w:rsidRPr="007360B4">
              <w:rPr>
                <w:rFonts w:eastAsia="Times New Roman" w:cstheme="minorHAnsi"/>
                <w:lang w:val="en-GB" w:eastAsia="nb-NO"/>
              </w:rPr>
              <w:t xml:space="preserve">, OFA + B, </w:t>
            </w:r>
            <w:proofErr w:type="spellStart"/>
            <w:r w:rsidRPr="007360B4">
              <w:rPr>
                <w:rFonts w:eastAsia="Times New Roman" w:cstheme="minorHAnsi"/>
                <w:lang w:val="en-GB"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val="en-GB" w:eastAsia="nb-NO"/>
              </w:rPr>
              <w:t xml:space="preserve">, R + </w:t>
            </w:r>
            <w:proofErr w:type="spellStart"/>
            <w:r w:rsidRPr="007360B4">
              <w:rPr>
                <w:rFonts w:eastAsia="Times New Roman" w:cstheme="minorHAnsi"/>
                <w:lang w:val="en-GB" w:eastAsia="nb-NO"/>
              </w:rPr>
              <w:t>idelalisib</w:t>
            </w:r>
            <w:proofErr w:type="spellEnd"/>
          </w:p>
        </w:tc>
        <w:tc>
          <w:tcPr>
            <w:tcW w:w="1873" w:type="dxa"/>
            <w:shd w:val="clear" w:color="auto" w:fill="FFFFFF" w:themeFill="background1"/>
          </w:tcPr>
          <w:p w14:paraId="62F89DF7" w14:textId="2251F522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D744A3" w:rsidRPr="007360B4" w14:paraId="212CB280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56B75364" w14:textId="7777777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UMB55</w:t>
            </w:r>
          </w:p>
          <w:p w14:paraId="5206FCDE" w14:textId="7777777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PHA-0206 </w:t>
            </w:r>
          </w:p>
          <w:p w14:paraId="49048B5F" w14:textId="711FACCF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screening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4E639F8A" w14:textId="075984B5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m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5EEC5DC7" w14:textId="3AA74814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8611EF" w14:textId="0F855A9D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proofErr w:type="gramStart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.e</w:t>
            </w:r>
            <w:proofErr w:type="spellEnd"/>
            <w:proofErr w:type="gramEnd"/>
          </w:p>
        </w:tc>
        <w:tc>
          <w:tcPr>
            <w:tcW w:w="4423" w:type="dxa"/>
            <w:shd w:val="clear" w:color="auto" w:fill="FFFFFF" w:themeFill="background1"/>
            <w:noWrap/>
            <w:vAlign w:val="bottom"/>
          </w:tcPr>
          <w:p w14:paraId="7E6ADD5B" w14:textId="219808ED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GB" w:eastAsia="nb-NO"/>
              </w:rPr>
            </w:pPr>
            <w:proofErr w:type="spellStart"/>
            <w:proofErr w:type="gramStart"/>
            <w:r w:rsidRPr="007360B4">
              <w:rPr>
                <w:rFonts w:eastAsia="Times New Roman" w:cstheme="minorHAnsi"/>
                <w:color w:val="000000"/>
                <w:lang w:eastAsia="nb-NO"/>
              </w:rPr>
              <w:t>n.e</w:t>
            </w:r>
            <w:proofErr w:type="spellEnd"/>
            <w:proofErr w:type="gramEnd"/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64BADC99" w14:textId="3E418C18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6FADD330" w14:textId="1BA0ECB3" w:rsidR="00D744A3" w:rsidRPr="00F66129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eastAsia="nb-NO"/>
              </w:rPr>
            </w:pPr>
            <w:r w:rsidRPr="00F66129">
              <w:rPr>
                <w:rFonts w:eastAsia="Times New Roman" w:cstheme="minorHAnsi"/>
                <w:lang w:eastAsia="nb-NO"/>
              </w:rPr>
              <w:t xml:space="preserve">FCR, R, BR, </w:t>
            </w:r>
            <w:proofErr w:type="spellStart"/>
            <w:r w:rsidRPr="00F66129">
              <w:rPr>
                <w:rFonts w:eastAsia="Times New Roman" w:cstheme="minorHAnsi"/>
                <w:lang w:eastAsia="nb-NO"/>
              </w:rPr>
              <w:t>ibrutinib</w:t>
            </w:r>
            <w:proofErr w:type="spellEnd"/>
            <w:r w:rsidRPr="00F66129">
              <w:rPr>
                <w:rFonts w:eastAsia="Times New Roman" w:cstheme="minorHAnsi"/>
                <w:lang w:eastAsia="nb-NO"/>
              </w:rPr>
              <w:t xml:space="preserve"> x2, </w:t>
            </w:r>
            <w:proofErr w:type="spellStart"/>
            <w:r w:rsidRPr="00F66129">
              <w:rPr>
                <w:rFonts w:eastAsia="Times New Roman" w:cstheme="minorHAnsi"/>
                <w:lang w:eastAsia="nb-NO"/>
              </w:rPr>
              <w:t>lenalidomide</w:t>
            </w:r>
            <w:proofErr w:type="spellEnd"/>
            <w:r w:rsidRPr="00F66129">
              <w:rPr>
                <w:rFonts w:eastAsia="Times New Roman" w:cstheme="minorHAnsi"/>
                <w:lang w:eastAsia="nb-NO"/>
              </w:rPr>
              <w:t xml:space="preserve">, </w:t>
            </w:r>
            <w:proofErr w:type="spellStart"/>
            <w:r w:rsidRPr="00F66129">
              <w:rPr>
                <w:rFonts w:eastAsia="Times New Roman" w:cstheme="minorHAnsi"/>
                <w:lang w:eastAsia="nb-NO"/>
              </w:rPr>
              <w:t>venetoclax</w:t>
            </w:r>
            <w:proofErr w:type="spellEnd"/>
            <w:r w:rsidRPr="00F66129">
              <w:rPr>
                <w:rFonts w:eastAsia="Times New Roman" w:cstheme="minorHAnsi"/>
                <w:lang w:eastAsia="nb-NO"/>
              </w:rPr>
              <w:t xml:space="preserve">, </w:t>
            </w:r>
            <w:proofErr w:type="spellStart"/>
            <w:r w:rsidRPr="00F66129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F66129">
              <w:rPr>
                <w:rFonts w:eastAsia="Times New Roman" w:cstheme="minorHAnsi"/>
                <w:lang w:eastAsia="nb-NO"/>
              </w:rPr>
              <w:t xml:space="preserve">, </w:t>
            </w:r>
            <w:proofErr w:type="spellStart"/>
            <w:r w:rsidRPr="00F66129">
              <w:rPr>
                <w:rFonts w:eastAsia="Times New Roman" w:cstheme="minorHAnsi"/>
                <w:lang w:eastAsia="nb-NO"/>
              </w:rPr>
              <w:t>obinutuzumab</w:t>
            </w:r>
            <w:proofErr w:type="spellEnd"/>
          </w:p>
        </w:tc>
        <w:tc>
          <w:tcPr>
            <w:tcW w:w="1873" w:type="dxa"/>
            <w:shd w:val="clear" w:color="auto" w:fill="FFFFFF" w:themeFill="background1"/>
          </w:tcPr>
          <w:p w14:paraId="60E08A76" w14:textId="6D47FA41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D744A3" w:rsidRPr="007360B4" w14:paraId="5ACCA781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44EC0C37" w14:textId="7777777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UMB75</w:t>
            </w:r>
          </w:p>
          <w:p w14:paraId="2E9D662F" w14:textId="7777777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PHA-0217 </w:t>
            </w:r>
          </w:p>
          <w:p w14:paraId="4AC8A5FA" w14:textId="6765E87F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Screening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0E943A9F" w14:textId="379189CD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f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7998E39" w14:textId="3836D573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A418D7" w14:textId="71738BA0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.e.</w:t>
            </w:r>
            <w:proofErr w:type="spellEnd"/>
          </w:p>
        </w:tc>
        <w:tc>
          <w:tcPr>
            <w:tcW w:w="4423" w:type="dxa"/>
            <w:shd w:val="clear" w:color="auto" w:fill="FFFFFF" w:themeFill="background1"/>
            <w:noWrap/>
            <w:vAlign w:val="bottom"/>
          </w:tcPr>
          <w:p w14:paraId="2059D3FD" w14:textId="090733C5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proofErr w:type="gramStart"/>
            <w:r w:rsidRPr="007360B4">
              <w:rPr>
                <w:rFonts w:eastAsia="Times New Roman" w:cstheme="minorHAnsi"/>
                <w:color w:val="000000"/>
                <w:lang w:eastAsia="nb-NO"/>
              </w:rPr>
              <w:t>n.e</w:t>
            </w:r>
            <w:proofErr w:type="spellEnd"/>
            <w:proofErr w:type="gramEnd"/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31264942" w14:textId="316000B9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24D5333C" w14:textId="2029A5A0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BR, ibrutinib, </w:t>
            </w:r>
            <w:proofErr w:type="spellStart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 + R</w:t>
            </w:r>
          </w:p>
        </w:tc>
        <w:tc>
          <w:tcPr>
            <w:tcW w:w="1873" w:type="dxa"/>
            <w:shd w:val="clear" w:color="auto" w:fill="FFFFFF" w:themeFill="background1"/>
          </w:tcPr>
          <w:p w14:paraId="095346B8" w14:textId="03FE87BE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  <w:tr w:rsidR="00D744A3" w:rsidRPr="007360B4" w14:paraId="3AEB938C" w14:textId="77777777" w:rsidTr="008679F6">
        <w:trPr>
          <w:trHeight w:val="237"/>
        </w:trPr>
        <w:tc>
          <w:tcPr>
            <w:tcW w:w="1210" w:type="dxa"/>
            <w:shd w:val="clear" w:color="auto" w:fill="auto"/>
            <w:noWrap/>
            <w:vAlign w:val="bottom"/>
          </w:tcPr>
          <w:p w14:paraId="59C70AB1" w14:textId="7777777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UMB104</w:t>
            </w:r>
          </w:p>
          <w:p w14:paraId="43F1FD7F" w14:textId="77777777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YA-0204</w:t>
            </w:r>
          </w:p>
          <w:p w14:paraId="7842F593" w14:textId="3596B8C5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screening</w:t>
            </w: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BD3EFF4" w14:textId="62C3F9BB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f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4CA93EAE" w14:textId="0DB3EBE1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7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453FB3" w14:textId="4A403588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eastAsia="nb-NO"/>
              </w:rPr>
              <w:t>M</w:t>
            </w:r>
          </w:p>
        </w:tc>
        <w:tc>
          <w:tcPr>
            <w:tcW w:w="4423" w:type="dxa"/>
            <w:shd w:val="clear" w:color="auto" w:fill="FFFFFF" w:themeFill="background1"/>
            <w:noWrap/>
            <w:vAlign w:val="bottom"/>
          </w:tcPr>
          <w:p w14:paraId="32A98A3F" w14:textId="24ABC098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.e</w:t>
            </w:r>
            <w:proofErr w:type="spellEnd"/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 xml:space="preserve"> </w:t>
            </w:r>
          </w:p>
        </w:tc>
        <w:tc>
          <w:tcPr>
            <w:tcW w:w="1367" w:type="dxa"/>
            <w:shd w:val="clear" w:color="auto" w:fill="FFFFFF" w:themeFill="background1"/>
            <w:noWrap/>
            <w:vAlign w:val="bottom"/>
          </w:tcPr>
          <w:p w14:paraId="2D297305" w14:textId="14F9B6BB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7360B4">
              <w:rPr>
                <w:rFonts w:eastAsia="Times New Roman" w:cstheme="minorHAnsi"/>
                <w:color w:val="000000"/>
                <w:lang w:val="en-US" w:eastAsia="nb-NO"/>
              </w:rPr>
              <w:t>None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25ED793A" w14:textId="77777777" w:rsidR="00D744A3" w:rsidRPr="007360B4" w:rsidRDefault="00D744A3" w:rsidP="001B19F7">
            <w:pPr>
              <w:jc w:val="center"/>
              <w:rPr>
                <w:rFonts w:cstheme="minorHAnsi"/>
              </w:rPr>
            </w:pPr>
            <w:proofErr w:type="spellStart"/>
            <w:r w:rsidRPr="007360B4">
              <w:rPr>
                <w:rFonts w:cstheme="minorHAnsi"/>
              </w:rPr>
              <w:t>Idelalisib</w:t>
            </w:r>
            <w:proofErr w:type="spellEnd"/>
          </w:p>
          <w:p w14:paraId="2A2E6261" w14:textId="4AE3F2FC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</w:p>
        </w:tc>
        <w:tc>
          <w:tcPr>
            <w:tcW w:w="1873" w:type="dxa"/>
            <w:shd w:val="clear" w:color="auto" w:fill="FFFFFF" w:themeFill="background1"/>
          </w:tcPr>
          <w:p w14:paraId="7F45FC43" w14:textId="0228C346" w:rsidR="00D744A3" w:rsidRPr="007360B4" w:rsidRDefault="00D744A3" w:rsidP="001B19F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lang w:val="en-US" w:eastAsia="nb-NO"/>
              </w:rPr>
            </w:pPr>
            <w:proofErr w:type="spellStart"/>
            <w:r w:rsidRPr="007360B4">
              <w:rPr>
                <w:rFonts w:eastAsia="Times New Roman" w:cstheme="minorHAnsi"/>
                <w:lang w:eastAsia="nb-NO"/>
              </w:rPr>
              <w:t>Idelalisib</w:t>
            </w:r>
            <w:proofErr w:type="spellEnd"/>
            <w:r w:rsidRPr="007360B4">
              <w:rPr>
                <w:rFonts w:eastAsia="Times New Roman" w:cstheme="minorHAnsi"/>
                <w:lang w:eastAsia="nb-NO"/>
              </w:rPr>
              <w:t xml:space="preserve"> intolerant</w:t>
            </w:r>
          </w:p>
        </w:tc>
      </w:tr>
    </w:tbl>
    <w:p w14:paraId="1BF7F2C0" w14:textId="77777777" w:rsidR="00343501" w:rsidRPr="007360B4" w:rsidRDefault="00343501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1228639A" w14:textId="77777777" w:rsidR="00343501" w:rsidRPr="007360B4" w:rsidRDefault="00343501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3281D919" w14:textId="77777777" w:rsidR="00983F18" w:rsidRPr="007360B4" w:rsidRDefault="00983F18" w:rsidP="006C472D">
      <w:pPr>
        <w:spacing w:after="0" w:line="240" w:lineRule="auto"/>
        <w:contextualSpacing/>
        <w:jc w:val="center"/>
        <w:rPr>
          <w:rFonts w:cstheme="minorHAnsi"/>
        </w:rPr>
      </w:pPr>
    </w:p>
    <w:p w14:paraId="3A7258DE" w14:textId="6AB3D044" w:rsidR="00F27A4C" w:rsidRDefault="00F27A4C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0F49B585" w14:textId="19C5699D" w:rsidR="00046921" w:rsidRDefault="00046921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6E9AB825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0A860650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4DE7BA09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1147E6C0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62F91B3F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085D7CBB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21389D53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33C9432B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09ED83FC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5B45B91A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18C8CFF3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70BDEBE6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16C8AC92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7B97570E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5B442D75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0CB43F80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3F2CB15F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1F8955EC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33E46268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2211934D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77ABA3A1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426D0AD8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4E75FEA3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3C61C053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0528C46F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33EA6F55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6538267C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675C5EC6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4565E94E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29ECD2BA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5A69F6AD" w14:textId="77777777" w:rsidR="00E8030A" w:rsidRDefault="00E8030A" w:rsidP="006C472D">
      <w:pPr>
        <w:spacing w:after="0" w:line="240" w:lineRule="auto"/>
        <w:contextualSpacing/>
        <w:rPr>
          <w:rFonts w:cstheme="minorHAnsi"/>
          <w:lang w:val="en-US"/>
        </w:rPr>
      </w:pPr>
    </w:p>
    <w:p w14:paraId="5A010F1D" w14:textId="094BF8C2" w:rsidR="00E8030A" w:rsidRDefault="00E8030A" w:rsidP="00E8030A">
      <w:pPr>
        <w:spacing w:line="480" w:lineRule="auto"/>
        <w:contextualSpacing/>
        <w:rPr>
          <w:lang w:val="en-US"/>
        </w:rPr>
      </w:pPr>
      <w:r>
        <w:rPr>
          <w:rFonts w:cstheme="minorHAnsi"/>
          <w:lang w:val="en-US"/>
        </w:rPr>
        <w:lastRenderedPageBreak/>
        <w:t xml:space="preserve">B, </w:t>
      </w:r>
      <w:proofErr w:type="spellStart"/>
      <w:r>
        <w:rPr>
          <w:rFonts w:cstheme="minorHAnsi"/>
          <w:lang w:val="en-US"/>
        </w:rPr>
        <w:t>bendamustine</w:t>
      </w:r>
      <w:proofErr w:type="spellEnd"/>
      <w:r>
        <w:rPr>
          <w:rFonts w:cstheme="minorHAnsi"/>
          <w:lang w:val="en-US"/>
        </w:rPr>
        <w:t xml:space="preserve">; BTK, </w:t>
      </w:r>
      <w:proofErr w:type="spellStart"/>
      <w:r>
        <w:rPr>
          <w:rFonts w:cstheme="minorHAnsi"/>
          <w:lang w:val="en-US"/>
        </w:rPr>
        <w:t>bruton</w:t>
      </w:r>
      <w:proofErr w:type="spellEnd"/>
      <w:r>
        <w:rPr>
          <w:rFonts w:cstheme="minorHAnsi"/>
          <w:lang w:val="en-US"/>
        </w:rPr>
        <w:t xml:space="preserve"> tyrosine kinase; C, cyclophosphamide; </w:t>
      </w:r>
      <w:proofErr w:type="spellStart"/>
      <w:r>
        <w:rPr>
          <w:rFonts w:cstheme="minorHAnsi"/>
          <w:lang w:val="en-US"/>
        </w:rPr>
        <w:t>Chl</w:t>
      </w:r>
      <w:proofErr w:type="spellEnd"/>
      <w:r>
        <w:rPr>
          <w:rFonts w:cstheme="minorHAnsi"/>
          <w:lang w:val="en-US"/>
        </w:rPr>
        <w:t xml:space="preserve">; chlorambucil; EPOCH, </w:t>
      </w:r>
      <w:r>
        <w:rPr>
          <w:lang w:val="en-US"/>
        </w:rPr>
        <w:t xml:space="preserve">etoposide, prednisolone, vincristine, cyclophosphamide, doxorubicin; </w:t>
      </w:r>
      <w:r>
        <w:rPr>
          <w:rFonts w:cstheme="minorHAnsi"/>
          <w:lang w:val="en-US"/>
        </w:rPr>
        <w:t xml:space="preserve">f, female; F, fludarabine; m, male; M, IGVH mutated CLL; </w:t>
      </w:r>
      <w:proofErr w:type="spellStart"/>
      <w:r>
        <w:rPr>
          <w:rFonts w:cstheme="minorHAnsi"/>
          <w:lang w:val="en-US"/>
        </w:rPr>
        <w:t>n.e.</w:t>
      </w:r>
      <w:proofErr w:type="spellEnd"/>
      <w:r>
        <w:rPr>
          <w:rFonts w:cstheme="minorHAnsi"/>
          <w:lang w:val="en-US"/>
        </w:rPr>
        <w:t xml:space="preserve">, not established; OFA, ofatumumab; P, prednisone; R, rituximab; U, IGVH unmutated CLL; V, </w:t>
      </w:r>
      <w:proofErr w:type="gramStart"/>
      <w:r>
        <w:rPr>
          <w:rFonts w:cstheme="minorHAnsi"/>
          <w:lang w:val="en-US"/>
        </w:rPr>
        <w:t>vincristine;</w:t>
      </w:r>
      <w:proofErr w:type="gramEnd"/>
      <w:r>
        <w:rPr>
          <w:rFonts w:cstheme="minorHAnsi"/>
          <w:lang w:val="en-US"/>
        </w:rPr>
        <w:t xml:space="preserve"> </w:t>
      </w:r>
    </w:p>
    <w:p w14:paraId="45716BA6" w14:textId="61922BAE" w:rsidR="00046921" w:rsidRPr="007360B4" w:rsidRDefault="00046921" w:rsidP="006C472D">
      <w:pPr>
        <w:spacing w:after="0" w:line="240" w:lineRule="auto"/>
        <w:contextualSpacing/>
        <w:rPr>
          <w:rFonts w:cstheme="minorHAnsi"/>
          <w:lang w:val="en-US"/>
        </w:rPr>
      </w:pPr>
    </w:p>
    <w:sectPr w:rsidR="00046921" w:rsidRPr="007360B4" w:rsidSect="007360B4">
      <w:pgSz w:w="16838" w:h="11906" w:orient="landscape"/>
      <w:pgMar w:top="1134" w:right="567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F18"/>
    <w:rsid w:val="0000046A"/>
    <w:rsid w:val="00003BB3"/>
    <w:rsid w:val="00007200"/>
    <w:rsid w:val="000341FC"/>
    <w:rsid w:val="00046921"/>
    <w:rsid w:val="0006098B"/>
    <w:rsid w:val="00065102"/>
    <w:rsid w:val="000702A9"/>
    <w:rsid w:val="00073279"/>
    <w:rsid w:val="000757F8"/>
    <w:rsid w:val="00083BB5"/>
    <w:rsid w:val="00092F43"/>
    <w:rsid w:val="000B3940"/>
    <w:rsid w:val="000D27C9"/>
    <w:rsid w:val="000F3B22"/>
    <w:rsid w:val="0010527B"/>
    <w:rsid w:val="00180298"/>
    <w:rsid w:val="00184DEA"/>
    <w:rsid w:val="001B19F7"/>
    <w:rsid w:val="001D3536"/>
    <w:rsid w:val="001E2160"/>
    <w:rsid w:val="001F7DA8"/>
    <w:rsid w:val="00246CA0"/>
    <w:rsid w:val="002675DA"/>
    <w:rsid w:val="00280709"/>
    <w:rsid w:val="002A06FA"/>
    <w:rsid w:val="002A10E3"/>
    <w:rsid w:val="002B0CCD"/>
    <w:rsid w:val="002B642A"/>
    <w:rsid w:val="00323878"/>
    <w:rsid w:val="00343501"/>
    <w:rsid w:val="00354A6B"/>
    <w:rsid w:val="003812ED"/>
    <w:rsid w:val="00395BA3"/>
    <w:rsid w:val="003B15DC"/>
    <w:rsid w:val="003B2ACC"/>
    <w:rsid w:val="003C573E"/>
    <w:rsid w:val="00430AF6"/>
    <w:rsid w:val="004328C6"/>
    <w:rsid w:val="004508AC"/>
    <w:rsid w:val="004538E8"/>
    <w:rsid w:val="0046195A"/>
    <w:rsid w:val="00495E36"/>
    <w:rsid w:val="004A7FA4"/>
    <w:rsid w:val="004B16ED"/>
    <w:rsid w:val="004D1801"/>
    <w:rsid w:val="005259AE"/>
    <w:rsid w:val="00571171"/>
    <w:rsid w:val="005750FB"/>
    <w:rsid w:val="00575747"/>
    <w:rsid w:val="00575920"/>
    <w:rsid w:val="005B15FB"/>
    <w:rsid w:val="005B39C6"/>
    <w:rsid w:val="005C5FAC"/>
    <w:rsid w:val="005D79B4"/>
    <w:rsid w:val="006012E4"/>
    <w:rsid w:val="00654F94"/>
    <w:rsid w:val="00672B7A"/>
    <w:rsid w:val="00676E87"/>
    <w:rsid w:val="00695E4E"/>
    <w:rsid w:val="006A1AF1"/>
    <w:rsid w:val="006C472D"/>
    <w:rsid w:val="006F0088"/>
    <w:rsid w:val="007112DA"/>
    <w:rsid w:val="007360B4"/>
    <w:rsid w:val="007768D2"/>
    <w:rsid w:val="007A6D88"/>
    <w:rsid w:val="00805642"/>
    <w:rsid w:val="00866263"/>
    <w:rsid w:val="00881DCA"/>
    <w:rsid w:val="008C46E1"/>
    <w:rsid w:val="008C517D"/>
    <w:rsid w:val="0094671C"/>
    <w:rsid w:val="00971F89"/>
    <w:rsid w:val="00983F18"/>
    <w:rsid w:val="00993C56"/>
    <w:rsid w:val="009F0873"/>
    <w:rsid w:val="00A5112B"/>
    <w:rsid w:val="00AB5D5B"/>
    <w:rsid w:val="00AC4F7F"/>
    <w:rsid w:val="00B059FB"/>
    <w:rsid w:val="00B310D6"/>
    <w:rsid w:val="00CB29B0"/>
    <w:rsid w:val="00CE491C"/>
    <w:rsid w:val="00D23638"/>
    <w:rsid w:val="00D744A3"/>
    <w:rsid w:val="00DB4404"/>
    <w:rsid w:val="00E27381"/>
    <w:rsid w:val="00E73FF8"/>
    <w:rsid w:val="00E8030A"/>
    <w:rsid w:val="00ED5527"/>
    <w:rsid w:val="00F27A4C"/>
    <w:rsid w:val="00F41B05"/>
    <w:rsid w:val="00F52890"/>
    <w:rsid w:val="00F66129"/>
    <w:rsid w:val="00F866BA"/>
    <w:rsid w:val="00F90094"/>
    <w:rsid w:val="00FF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DDBE5"/>
  <w15:chartTrackingRefBased/>
  <w15:docId w15:val="{1FE8B556-C5C6-4232-9FEB-BE28038F5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4A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4A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A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A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A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A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A6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236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3</Pages>
  <Words>439</Words>
  <Characters>250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Skånland</dc:creator>
  <cp:keywords/>
  <dc:description/>
  <cp:lastModifiedBy>Johanne Uthus Hermansen</cp:lastModifiedBy>
  <cp:revision>30</cp:revision>
  <dcterms:created xsi:type="dcterms:W3CDTF">2023-07-18T06:47:00Z</dcterms:created>
  <dcterms:modified xsi:type="dcterms:W3CDTF">2024-06-25T08:51:00Z</dcterms:modified>
</cp:coreProperties>
</file>